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04C" w:rsidRPr="0079404C" w:rsidRDefault="009E0DDF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000E56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6</w:t>
      </w:r>
      <w:r w:rsidR="003F1FBB">
        <w:rPr>
          <w:b/>
          <w:sz w:val="22"/>
          <w:szCs w:val="22"/>
        </w:rPr>
        <w:t xml:space="preserve">:  </w:t>
      </w:r>
      <w:r w:rsidR="003E740B">
        <w:rPr>
          <w:b/>
          <w:sz w:val="22"/>
          <w:szCs w:val="22"/>
        </w:rPr>
        <w:t>Canonical p</w:t>
      </w:r>
      <w:r w:rsidR="0079404C" w:rsidRPr="0079404C">
        <w:rPr>
          <w:b/>
          <w:sz w:val="22"/>
          <w:szCs w:val="22"/>
        </w:rPr>
        <w:t xml:space="preserve">athways </w:t>
      </w:r>
      <w:r w:rsidR="00000E56">
        <w:rPr>
          <w:b/>
          <w:sz w:val="22"/>
          <w:szCs w:val="22"/>
        </w:rPr>
        <w:t xml:space="preserve">assigned by Ingenuity to the </w:t>
      </w:r>
      <w:r w:rsidR="0079404C" w:rsidRPr="0079404C">
        <w:rPr>
          <w:b/>
          <w:sz w:val="22"/>
          <w:szCs w:val="22"/>
        </w:rPr>
        <w:t>NPE and PE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479"/>
      </w:tblGrid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B3B3B3"/>
          </w:tcPr>
          <w:p w:rsidR="00FF7B51" w:rsidRPr="009B73DD" w:rsidRDefault="00FF7B51" w:rsidP="00FF7B51">
            <w:pPr>
              <w:rPr>
                <w:b/>
                <w:sz w:val="18"/>
                <w:szCs w:val="18"/>
              </w:rPr>
            </w:pPr>
            <w:r w:rsidRPr="009B73DD">
              <w:rPr>
                <w:b/>
                <w:sz w:val="18"/>
                <w:szCs w:val="18"/>
              </w:rPr>
              <w:t>Neurological function and disease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ington’s Disease Signaling</w:t>
            </w:r>
          </w:p>
        </w:tc>
      </w:tr>
      <w:tr w:rsidR="00FF7B51" w:rsidRPr="009B73DD" w:rsidTr="00FF7B51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</w:p>
        </w:tc>
      </w:tr>
      <w:tr w:rsidR="00FF7B51" w:rsidRPr="009B73DD" w:rsidTr="00FF7B51">
        <w:tc>
          <w:tcPr>
            <w:tcW w:w="747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ocrine signaling and M</w:t>
            </w:r>
            <w:r w:rsidRPr="009B73DD">
              <w:rPr>
                <w:b/>
                <w:sz w:val="18"/>
                <w:szCs w:val="18"/>
              </w:rPr>
              <w:t>etabolic function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Estrogen Receptor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proofErr w:type="spellStart"/>
            <w:r w:rsidRPr="009B73DD">
              <w:rPr>
                <w:sz w:val="18"/>
                <w:szCs w:val="18"/>
              </w:rPr>
              <w:t>Glucocorticoid</w:t>
            </w:r>
            <w:proofErr w:type="spellEnd"/>
            <w:r w:rsidRPr="009B73DD">
              <w:rPr>
                <w:sz w:val="18"/>
                <w:szCs w:val="18"/>
              </w:rPr>
              <w:t xml:space="preserve"> Receptor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Androgen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hrin</w:t>
            </w:r>
            <w:proofErr w:type="spellEnd"/>
            <w:r>
              <w:rPr>
                <w:sz w:val="18"/>
                <w:szCs w:val="18"/>
              </w:rPr>
              <w:t xml:space="preserve"> B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hrin</w:t>
            </w:r>
            <w:proofErr w:type="spellEnd"/>
            <w:r>
              <w:rPr>
                <w:sz w:val="18"/>
                <w:szCs w:val="18"/>
              </w:rPr>
              <w:t xml:space="preserve"> receptor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 xml:space="preserve">Protein </w:t>
            </w:r>
            <w:proofErr w:type="spellStart"/>
            <w:r w:rsidRPr="009B73DD">
              <w:rPr>
                <w:sz w:val="18"/>
                <w:szCs w:val="18"/>
              </w:rPr>
              <w:t>Kinase</w:t>
            </w:r>
            <w:proofErr w:type="spellEnd"/>
            <w:r w:rsidRPr="009B73DD">
              <w:rPr>
                <w:sz w:val="18"/>
                <w:szCs w:val="18"/>
              </w:rPr>
              <w:t xml:space="preserve"> A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EIF2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Regulation of eIF4 and p70S6K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Aryl Hydrocarbon Receptor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proofErr w:type="spellStart"/>
            <w:r w:rsidRPr="009B73DD">
              <w:rPr>
                <w:sz w:val="18"/>
                <w:szCs w:val="18"/>
              </w:rPr>
              <w:t>mTOR</w:t>
            </w:r>
            <w:proofErr w:type="spellEnd"/>
            <w:r w:rsidRPr="009B73DD">
              <w:rPr>
                <w:sz w:val="18"/>
                <w:szCs w:val="18"/>
              </w:rPr>
              <w:t xml:space="preserve">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ILK Signaling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</w:p>
        </w:tc>
      </w:tr>
      <w:tr w:rsidR="00FF7B51" w:rsidRPr="009B73DD" w:rsidTr="00C9047B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proofErr w:type="spellStart"/>
            <w:r w:rsidRPr="009B73DD">
              <w:rPr>
                <w:sz w:val="18"/>
                <w:szCs w:val="18"/>
              </w:rPr>
              <w:t>Glycolysis</w:t>
            </w:r>
            <w:proofErr w:type="spellEnd"/>
            <w:r w:rsidRPr="009B73DD">
              <w:rPr>
                <w:sz w:val="18"/>
                <w:szCs w:val="18"/>
              </w:rPr>
              <w:t>/</w:t>
            </w:r>
            <w:proofErr w:type="spellStart"/>
            <w:r w:rsidRPr="009B73DD">
              <w:rPr>
                <w:sz w:val="18"/>
                <w:szCs w:val="18"/>
              </w:rPr>
              <w:t>Gluconeogenesis</w:t>
            </w:r>
            <w:proofErr w:type="spellEnd"/>
          </w:p>
        </w:tc>
      </w:tr>
      <w:tr w:rsidR="00FF7B51" w:rsidRPr="009B73DD" w:rsidTr="00C9047B">
        <w:tc>
          <w:tcPr>
            <w:tcW w:w="7479" w:type="dxa"/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Mitochondrial Dysfunction</w:t>
            </w:r>
          </w:p>
        </w:tc>
      </w:tr>
      <w:tr w:rsidR="00FF7B51" w:rsidRPr="009B73DD" w:rsidTr="00C9047B">
        <w:tc>
          <w:tcPr>
            <w:tcW w:w="7479" w:type="dxa"/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proofErr w:type="spellStart"/>
            <w:r w:rsidRPr="009B73DD">
              <w:rPr>
                <w:sz w:val="18"/>
                <w:szCs w:val="18"/>
              </w:rPr>
              <w:t>Ubiquitone</w:t>
            </w:r>
            <w:proofErr w:type="spellEnd"/>
            <w:r w:rsidRPr="009B73DD">
              <w:rPr>
                <w:sz w:val="18"/>
                <w:szCs w:val="18"/>
              </w:rPr>
              <w:t xml:space="preserve"> Biosynthesis</w:t>
            </w:r>
          </w:p>
        </w:tc>
      </w:tr>
      <w:tr w:rsidR="00FF7B51" w:rsidRPr="009B73DD" w:rsidTr="00C9047B">
        <w:tc>
          <w:tcPr>
            <w:tcW w:w="7479" w:type="dxa"/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</w:p>
        </w:tc>
      </w:tr>
      <w:tr w:rsidR="00FF7B51" w:rsidRPr="009B73DD" w:rsidTr="00C9047B">
        <w:tc>
          <w:tcPr>
            <w:tcW w:w="7479" w:type="dxa"/>
            <w:tcBorders>
              <w:bottom w:val="single" w:sz="4" w:space="0" w:color="auto"/>
            </w:tcBorders>
            <w:shd w:val="clear" w:color="auto" w:fill="B3B3B3"/>
          </w:tcPr>
          <w:p w:rsidR="00FF7B51" w:rsidRPr="009B73DD" w:rsidRDefault="00FF7B51" w:rsidP="00FF7B51">
            <w:pPr>
              <w:rPr>
                <w:b/>
                <w:sz w:val="18"/>
                <w:szCs w:val="18"/>
              </w:rPr>
            </w:pPr>
            <w:r w:rsidRPr="009B73DD">
              <w:rPr>
                <w:b/>
                <w:sz w:val="18"/>
                <w:szCs w:val="18"/>
              </w:rPr>
              <w:t>Immunological functionalities</w:t>
            </w:r>
          </w:p>
        </w:tc>
      </w:tr>
      <w:tr w:rsidR="00FF7B51" w:rsidRPr="009B73DD" w:rsidTr="00C9047B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Antigen Presentation Pathway</w:t>
            </w:r>
          </w:p>
        </w:tc>
      </w:tr>
      <w:tr w:rsidR="00FF7B51" w:rsidRPr="009B73DD" w:rsidTr="00C9047B">
        <w:tc>
          <w:tcPr>
            <w:tcW w:w="7479" w:type="dxa"/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IGF-1 Signaling</w:t>
            </w:r>
          </w:p>
        </w:tc>
      </w:tr>
      <w:tr w:rsidR="00FF7B51" w:rsidRPr="009B73DD" w:rsidTr="00C9047B">
        <w:tc>
          <w:tcPr>
            <w:tcW w:w="7479" w:type="dxa"/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 xml:space="preserve">Protein </w:t>
            </w:r>
            <w:proofErr w:type="spellStart"/>
            <w:r w:rsidRPr="009B73DD">
              <w:rPr>
                <w:sz w:val="18"/>
                <w:szCs w:val="18"/>
              </w:rPr>
              <w:t>Ubiquitination</w:t>
            </w:r>
            <w:proofErr w:type="spellEnd"/>
            <w:r w:rsidRPr="009B73DD">
              <w:rPr>
                <w:sz w:val="18"/>
                <w:szCs w:val="18"/>
              </w:rPr>
              <w:t xml:space="preserve"> Pathway</w:t>
            </w:r>
          </w:p>
        </w:tc>
      </w:tr>
      <w:tr w:rsidR="00FF7B51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FF7B51" w:rsidRPr="009B73DD" w:rsidRDefault="00FF7B51" w:rsidP="00FF7B51">
            <w:pPr>
              <w:rPr>
                <w:sz w:val="18"/>
                <w:szCs w:val="18"/>
              </w:rPr>
            </w:pPr>
          </w:p>
        </w:tc>
      </w:tr>
      <w:tr w:rsidR="00A179A6" w:rsidRPr="009B73DD" w:rsidTr="00C9047B">
        <w:tc>
          <w:tcPr>
            <w:tcW w:w="7479" w:type="dxa"/>
            <w:tcBorders>
              <w:bottom w:val="single" w:sz="4" w:space="0" w:color="auto"/>
            </w:tcBorders>
            <w:shd w:val="clear" w:color="auto" w:fill="B3B3B3"/>
          </w:tcPr>
          <w:p w:rsidR="00A179A6" w:rsidRPr="009B73DD" w:rsidRDefault="00A179A6" w:rsidP="00A179A6">
            <w:pPr>
              <w:rPr>
                <w:b/>
                <w:sz w:val="18"/>
                <w:szCs w:val="18"/>
              </w:rPr>
            </w:pPr>
            <w:r w:rsidRPr="009B73DD">
              <w:rPr>
                <w:b/>
                <w:sz w:val="18"/>
                <w:szCs w:val="18"/>
              </w:rPr>
              <w:t>Oxidative stress mechanism</w:t>
            </w:r>
          </w:p>
        </w:tc>
      </w:tr>
      <w:tr w:rsidR="00A179A6" w:rsidRPr="009B73DD" w:rsidTr="00C9047B">
        <w:tc>
          <w:tcPr>
            <w:tcW w:w="7479" w:type="dxa"/>
            <w:shd w:val="clear" w:color="auto" w:fill="auto"/>
          </w:tcPr>
          <w:p w:rsidR="00A179A6" w:rsidRPr="009B73DD" w:rsidRDefault="00A179A6" w:rsidP="00A179A6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 xml:space="preserve">Oxidative </w:t>
            </w:r>
            <w:proofErr w:type="spellStart"/>
            <w:r w:rsidRPr="009B73DD">
              <w:rPr>
                <w:sz w:val="18"/>
                <w:szCs w:val="18"/>
              </w:rPr>
              <w:t>Phosphorylation</w:t>
            </w:r>
            <w:proofErr w:type="spellEnd"/>
          </w:p>
        </w:tc>
      </w:tr>
      <w:tr w:rsidR="00A179A6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A179A6" w:rsidRPr="009B73DD" w:rsidRDefault="00A179A6" w:rsidP="00A179A6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NRF2-mediated Oxidative Stress Response</w:t>
            </w:r>
          </w:p>
        </w:tc>
      </w:tr>
      <w:tr w:rsidR="00A179A6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A179A6" w:rsidRPr="009B73DD" w:rsidRDefault="00A179A6" w:rsidP="00A179A6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Hypoxia Signaling in the Cardiovascular System</w:t>
            </w:r>
          </w:p>
        </w:tc>
      </w:tr>
      <w:tr w:rsidR="00A179A6" w:rsidRPr="009B73DD" w:rsidTr="00BD60F9"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</w:tcPr>
          <w:p w:rsidR="00A179A6" w:rsidRPr="009B73DD" w:rsidRDefault="00A179A6" w:rsidP="00A179A6">
            <w:pPr>
              <w:rPr>
                <w:sz w:val="18"/>
                <w:szCs w:val="18"/>
              </w:rPr>
            </w:pPr>
          </w:p>
        </w:tc>
      </w:tr>
      <w:tr w:rsidR="00A179A6" w:rsidRPr="009B73DD" w:rsidTr="00FF7B51">
        <w:tc>
          <w:tcPr>
            <w:tcW w:w="7479" w:type="dxa"/>
            <w:tcBorders>
              <w:bottom w:val="single" w:sz="4" w:space="0" w:color="auto"/>
            </w:tcBorders>
            <w:shd w:val="clear" w:color="auto" w:fill="B3B3B3"/>
          </w:tcPr>
          <w:p w:rsidR="00A179A6" w:rsidRPr="009B73DD" w:rsidRDefault="00A179A6" w:rsidP="00A179A6">
            <w:pPr>
              <w:rPr>
                <w:b/>
                <w:sz w:val="18"/>
                <w:szCs w:val="18"/>
              </w:rPr>
            </w:pPr>
            <w:r w:rsidRPr="009B73DD">
              <w:rPr>
                <w:b/>
                <w:sz w:val="18"/>
                <w:szCs w:val="18"/>
              </w:rPr>
              <w:t>Cellular (</w:t>
            </w:r>
            <w:proofErr w:type="spellStart"/>
            <w:r w:rsidRPr="009B73DD">
              <w:rPr>
                <w:b/>
                <w:sz w:val="18"/>
                <w:szCs w:val="18"/>
              </w:rPr>
              <w:t>dys</w:t>
            </w:r>
            <w:proofErr w:type="spellEnd"/>
            <w:r w:rsidRPr="009B73DD">
              <w:rPr>
                <w:b/>
                <w:sz w:val="18"/>
                <w:szCs w:val="18"/>
              </w:rPr>
              <w:t>)functions</w:t>
            </w:r>
          </w:p>
        </w:tc>
      </w:tr>
      <w:tr w:rsidR="00A179A6" w:rsidRPr="009B73DD" w:rsidTr="00FF7B51">
        <w:tc>
          <w:tcPr>
            <w:tcW w:w="7479" w:type="dxa"/>
            <w:shd w:val="clear" w:color="auto" w:fill="auto"/>
          </w:tcPr>
          <w:p w:rsidR="00A179A6" w:rsidRPr="009B73DD" w:rsidRDefault="00A179A6" w:rsidP="00A179A6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Polyamine Regulation in Colon Cancer</w:t>
            </w:r>
          </w:p>
        </w:tc>
      </w:tr>
      <w:tr w:rsidR="00A179A6" w:rsidRPr="009B73DD" w:rsidTr="00FF7B51">
        <w:tc>
          <w:tcPr>
            <w:tcW w:w="7479" w:type="dxa"/>
            <w:shd w:val="clear" w:color="auto" w:fill="auto"/>
          </w:tcPr>
          <w:p w:rsidR="00A179A6" w:rsidRPr="009B73DD" w:rsidRDefault="00A179A6" w:rsidP="00A179A6">
            <w:pPr>
              <w:rPr>
                <w:sz w:val="18"/>
                <w:szCs w:val="18"/>
              </w:rPr>
            </w:pPr>
            <w:r w:rsidRPr="009B73DD">
              <w:rPr>
                <w:sz w:val="18"/>
                <w:szCs w:val="18"/>
              </w:rPr>
              <w:t>Nucleotide Excision Repair Pathway</w:t>
            </w:r>
          </w:p>
        </w:tc>
      </w:tr>
    </w:tbl>
    <w:p w:rsidR="00536B7E" w:rsidRPr="0081620B" w:rsidRDefault="004819DB">
      <w:pPr>
        <w:rPr>
          <w:sz w:val="18"/>
          <w:szCs w:val="18"/>
        </w:rPr>
      </w:pPr>
      <w:r>
        <w:br w:type="textWrapping" w:clear="all"/>
      </w:r>
    </w:p>
    <w:sectPr w:rsidR="00536B7E" w:rsidRPr="0081620B" w:rsidSect="00536B7E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stylePaneFormatFilter w:val="3F01"/>
  <w:defaultTabStop w:val="720"/>
  <w:hyphenationZone w:val="425"/>
  <w:drawingGridHorizontalSpacing w:val="57"/>
  <w:displayVerticalDrawingGridEvery w:val="2"/>
  <w:characterSpacingControl w:val="doNotCompress"/>
  <w:compat/>
  <w:rsids>
    <w:rsidRoot w:val="003436EA"/>
    <w:rsid w:val="00000E56"/>
    <w:rsid w:val="000215B6"/>
    <w:rsid w:val="00081F56"/>
    <w:rsid w:val="00087F11"/>
    <w:rsid w:val="00096A64"/>
    <w:rsid w:val="000A4D37"/>
    <w:rsid w:val="000D327F"/>
    <w:rsid w:val="00101BB4"/>
    <w:rsid w:val="00131652"/>
    <w:rsid w:val="001450AF"/>
    <w:rsid w:val="001722A1"/>
    <w:rsid w:val="00175BA2"/>
    <w:rsid w:val="0017613A"/>
    <w:rsid w:val="0018706D"/>
    <w:rsid w:val="001B5788"/>
    <w:rsid w:val="001B6A4F"/>
    <w:rsid w:val="001D5E19"/>
    <w:rsid w:val="001F020A"/>
    <w:rsid w:val="001F414C"/>
    <w:rsid w:val="00201726"/>
    <w:rsid w:val="002102EA"/>
    <w:rsid w:val="00221A72"/>
    <w:rsid w:val="0022509A"/>
    <w:rsid w:val="002472FC"/>
    <w:rsid w:val="002A349C"/>
    <w:rsid w:val="002B0FD6"/>
    <w:rsid w:val="002C71F4"/>
    <w:rsid w:val="002E3D06"/>
    <w:rsid w:val="00303347"/>
    <w:rsid w:val="003111C9"/>
    <w:rsid w:val="003436EA"/>
    <w:rsid w:val="00346890"/>
    <w:rsid w:val="00352261"/>
    <w:rsid w:val="0036600A"/>
    <w:rsid w:val="0037733B"/>
    <w:rsid w:val="00384951"/>
    <w:rsid w:val="00390AE3"/>
    <w:rsid w:val="003E44E1"/>
    <w:rsid w:val="003E740B"/>
    <w:rsid w:val="003F1FBB"/>
    <w:rsid w:val="003F3B43"/>
    <w:rsid w:val="00407019"/>
    <w:rsid w:val="00444736"/>
    <w:rsid w:val="00457045"/>
    <w:rsid w:val="004819DB"/>
    <w:rsid w:val="0048499E"/>
    <w:rsid w:val="004A76FC"/>
    <w:rsid w:val="004C104B"/>
    <w:rsid w:val="004C7EF2"/>
    <w:rsid w:val="004F0FA7"/>
    <w:rsid w:val="005170A4"/>
    <w:rsid w:val="00532B7A"/>
    <w:rsid w:val="00536B7E"/>
    <w:rsid w:val="0054383E"/>
    <w:rsid w:val="00554EF7"/>
    <w:rsid w:val="00593A05"/>
    <w:rsid w:val="00597920"/>
    <w:rsid w:val="005B36C2"/>
    <w:rsid w:val="005D4070"/>
    <w:rsid w:val="00607483"/>
    <w:rsid w:val="00614B1A"/>
    <w:rsid w:val="00634B46"/>
    <w:rsid w:val="00634DC3"/>
    <w:rsid w:val="00642844"/>
    <w:rsid w:val="00650160"/>
    <w:rsid w:val="00670D6A"/>
    <w:rsid w:val="006A10B4"/>
    <w:rsid w:val="006A24FB"/>
    <w:rsid w:val="006A728B"/>
    <w:rsid w:val="006C0BF8"/>
    <w:rsid w:val="006C1265"/>
    <w:rsid w:val="006F02CF"/>
    <w:rsid w:val="007035C5"/>
    <w:rsid w:val="00703F26"/>
    <w:rsid w:val="00763432"/>
    <w:rsid w:val="00765A78"/>
    <w:rsid w:val="0077676C"/>
    <w:rsid w:val="00791BAA"/>
    <w:rsid w:val="00792C53"/>
    <w:rsid w:val="0079404C"/>
    <w:rsid w:val="007970A4"/>
    <w:rsid w:val="007A5E94"/>
    <w:rsid w:val="007F0EF5"/>
    <w:rsid w:val="007F458F"/>
    <w:rsid w:val="0080651A"/>
    <w:rsid w:val="0081620B"/>
    <w:rsid w:val="00841C86"/>
    <w:rsid w:val="00846B3C"/>
    <w:rsid w:val="00873A1A"/>
    <w:rsid w:val="00876072"/>
    <w:rsid w:val="0087792E"/>
    <w:rsid w:val="00880350"/>
    <w:rsid w:val="00883B48"/>
    <w:rsid w:val="008A4E23"/>
    <w:rsid w:val="008B3FFE"/>
    <w:rsid w:val="008B62FF"/>
    <w:rsid w:val="008B77E5"/>
    <w:rsid w:val="008D2DB7"/>
    <w:rsid w:val="00916741"/>
    <w:rsid w:val="0092396E"/>
    <w:rsid w:val="009341D5"/>
    <w:rsid w:val="009343AA"/>
    <w:rsid w:val="00961368"/>
    <w:rsid w:val="009801CC"/>
    <w:rsid w:val="00986FC6"/>
    <w:rsid w:val="009B73DD"/>
    <w:rsid w:val="009E0DDF"/>
    <w:rsid w:val="009E1437"/>
    <w:rsid w:val="009E798C"/>
    <w:rsid w:val="009F2E29"/>
    <w:rsid w:val="00A179A6"/>
    <w:rsid w:val="00A32FD8"/>
    <w:rsid w:val="00A4139C"/>
    <w:rsid w:val="00A66147"/>
    <w:rsid w:val="00A731F2"/>
    <w:rsid w:val="00AA118F"/>
    <w:rsid w:val="00AA52F6"/>
    <w:rsid w:val="00AC7E49"/>
    <w:rsid w:val="00AD0DEE"/>
    <w:rsid w:val="00AD3373"/>
    <w:rsid w:val="00B0261F"/>
    <w:rsid w:val="00B06E15"/>
    <w:rsid w:val="00B1008D"/>
    <w:rsid w:val="00B1064A"/>
    <w:rsid w:val="00B20410"/>
    <w:rsid w:val="00B313BE"/>
    <w:rsid w:val="00B32FE3"/>
    <w:rsid w:val="00B42134"/>
    <w:rsid w:val="00B4570D"/>
    <w:rsid w:val="00B54FFB"/>
    <w:rsid w:val="00BA0553"/>
    <w:rsid w:val="00BA1A63"/>
    <w:rsid w:val="00BB4D61"/>
    <w:rsid w:val="00BC44D1"/>
    <w:rsid w:val="00BC7F05"/>
    <w:rsid w:val="00BD60F9"/>
    <w:rsid w:val="00BE2C91"/>
    <w:rsid w:val="00BF1C62"/>
    <w:rsid w:val="00C0340D"/>
    <w:rsid w:val="00C47DBA"/>
    <w:rsid w:val="00C67A80"/>
    <w:rsid w:val="00C7757F"/>
    <w:rsid w:val="00C9047B"/>
    <w:rsid w:val="00CC367A"/>
    <w:rsid w:val="00CC3B3A"/>
    <w:rsid w:val="00D01DD3"/>
    <w:rsid w:val="00D0734C"/>
    <w:rsid w:val="00D24BC2"/>
    <w:rsid w:val="00D35F3A"/>
    <w:rsid w:val="00D37563"/>
    <w:rsid w:val="00D40A2B"/>
    <w:rsid w:val="00D46F32"/>
    <w:rsid w:val="00D4778F"/>
    <w:rsid w:val="00D47FBA"/>
    <w:rsid w:val="00D56602"/>
    <w:rsid w:val="00D731C4"/>
    <w:rsid w:val="00D801FE"/>
    <w:rsid w:val="00D82476"/>
    <w:rsid w:val="00D87B6E"/>
    <w:rsid w:val="00D9361D"/>
    <w:rsid w:val="00D93D8D"/>
    <w:rsid w:val="00DD0F05"/>
    <w:rsid w:val="00DF785F"/>
    <w:rsid w:val="00E07015"/>
    <w:rsid w:val="00E11846"/>
    <w:rsid w:val="00E17E3A"/>
    <w:rsid w:val="00ED4E08"/>
    <w:rsid w:val="00EE7450"/>
    <w:rsid w:val="00EF69F2"/>
    <w:rsid w:val="00F26A77"/>
    <w:rsid w:val="00F335BC"/>
    <w:rsid w:val="00F73CEC"/>
    <w:rsid w:val="00FC0836"/>
    <w:rsid w:val="00FF7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340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36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xidative Phosphorylation</vt:lpstr>
    </vt:vector>
  </TitlesOfParts>
  <Company>NIBR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xidative Phosphorylation</dc:title>
  <dc:creator>Sarah Janssen</dc:creator>
  <cp:lastModifiedBy>Sarah Janssen</cp:lastModifiedBy>
  <cp:revision>2</cp:revision>
  <dcterms:created xsi:type="dcterms:W3CDTF">2012-07-02T15:35:00Z</dcterms:created>
  <dcterms:modified xsi:type="dcterms:W3CDTF">2012-07-02T15:35:00Z</dcterms:modified>
</cp:coreProperties>
</file>